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582F" w14:textId="21DFBA68" w:rsidR="00CF1D4C" w:rsidRPr="00CF1D4C" w:rsidRDefault="00CF1D4C" w:rsidP="00CF1D4C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CF1D4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File S</w:t>
      </w:r>
      <w:r w:rsidRPr="00CF1D4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Pr="00CF1D4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</w:p>
    <w:p w14:paraId="476D8579" w14:textId="77777777" w:rsidR="00CF1D4C" w:rsidRPr="00CF1D4C" w:rsidRDefault="00CF1D4C" w:rsidP="00CF1D4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277532F" w14:textId="68E0D3F5" w:rsidR="00C503A4" w:rsidRPr="00CF1D4C" w:rsidRDefault="411EEE29" w:rsidP="00A46594">
      <w:pPr>
        <w:spacing w:line="240" w:lineRule="auto"/>
        <w:rPr>
          <w:sz w:val="24"/>
          <w:szCs w:val="24"/>
        </w:rPr>
      </w:pPr>
      <w:r w:rsidRPr="00CF1D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efficients of the Weibull regression for incidence of T2D according to the FINDRISC regression</w:t>
      </w:r>
      <w:r w:rsidR="00A465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58"/>
        <w:gridCol w:w="2091"/>
        <w:gridCol w:w="1069"/>
        <w:gridCol w:w="1286"/>
        <w:gridCol w:w="1456"/>
      </w:tblGrid>
      <w:tr w:rsidR="221A80D5" w:rsidRPr="00CF1D4C" w14:paraId="23D48997" w14:textId="77777777" w:rsidTr="00CF1D4C">
        <w:tc>
          <w:tcPr>
            <w:tcW w:w="3458" w:type="dxa"/>
          </w:tcPr>
          <w:p w14:paraId="325E10AD" w14:textId="17FD45B5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091" w:type="dxa"/>
          </w:tcPr>
          <w:p w14:paraId="3EE08EAA" w14:textId="61AD4A0B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 xml:space="preserve">Value </w:t>
            </w:r>
          </w:p>
        </w:tc>
        <w:tc>
          <w:tcPr>
            <w:tcW w:w="1069" w:type="dxa"/>
          </w:tcPr>
          <w:p w14:paraId="39A8B577" w14:textId="53D044D4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86" w:type="dxa"/>
          </w:tcPr>
          <w:p w14:paraId="7B2F4F44" w14:textId="0E1140CC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1456" w:type="dxa"/>
          </w:tcPr>
          <w:p w14:paraId="3EDAB354" w14:textId="3CC1297A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>Distribution values used in PSA</w:t>
            </w:r>
          </w:p>
          <w:p w14:paraId="7A5A7A64" w14:textId="73544630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>Mean (SE)</w:t>
            </w:r>
          </w:p>
        </w:tc>
      </w:tr>
      <w:tr w:rsidR="221A80D5" w:rsidRPr="00CF1D4C" w14:paraId="304F3B96" w14:textId="77777777" w:rsidTr="00CF1D4C">
        <w:tc>
          <w:tcPr>
            <w:tcW w:w="3458" w:type="dxa"/>
          </w:tcPr>
          <w:p w14:paraId="2D83A853" w14:textId="7765B641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>Weibull regression coefficients, risk of T2D</w:t>
            </w:r>
            <w:r w:rsidR="00A46594">
              <w:rPr>
                <w:b/>
                <w:bCs/>
                <w:sz w:val="20"/>
                <w:szCs w:val="20"/>
              </w:rPr>
              <w:t xml:space="preserve"> </w:t>
            </w:r>
            <w:r w:rsidRPr="00773AEF">
              <w:rPr>
                <w:b/>
                <w:bCs/>
                <w:sz w:val="20"/>
                <w:szCs w:val="20"/>
              </w:rPr>
              <w:t>(95 % CI)</w:t>
            </w:r>
          </w:p>
          <w:p w14:paraId="0336AAE3" w14:textId="22133F31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91" w:type="dxa"/>
          </w:tcPr>
          <w:p w14:paraId="5561EB27" w14:textId="0D2A697A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</w:tcPr>
          <w:p w14:paraId="2BFC61FA" w14:textId="4285ABE7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</w:tcPr>
          <w:p w14:paraId="5D09FE0D" w14:textId="0BCB8123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</w:tcPr>
          <w:p w14:paraId="09AB8B6F" w14:textId="790146D9" w:rsidR="221A80D5" w:rsidRPr="00773AEF" w:rsidRDefault="221A80D5" w:rsidP="00CF1D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73AEF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221A80D5" w:rsidRPr="00CF1D4C" w14:paraId="0215DC24" w14:textId="77777777" w:rsidTr="00CF1D4C">
        <w:tc>
          <w:tcPr>
            <w:tcW w:w="3458" w:type="dxa"/>
          </w:tcPr>
          <w:p w14:paraId="3F551F1B" w14:textId="5899D4E4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Weibull Gamma</w:t>
            </w:r>
          </w:p>
        </w:tc>
        <w:tc>
          <w:tcPr>
            <w:tcW w:w="2091" w:type="dxa"/>
          </w:tcPr>
          <w:p w14:paraId="3B527DE4" w14:textId="6D412AF5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1.346</w:t>
            </w:r>
          </w:p>
          <w:p w14:paraId="3EB5F990" w14:textId="408121FD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1.279 to 1.413)</w:t>
            </w:r>
          </w:p>
        </w:tc>
        <w:tc>
          <w:tcPr>
            <w:tcW w:w="1069" w:type="dxa"/>
          </w:tcPr>
          <w:p w14:paraId="0DE8F0FC" w14:textId="7F32AE4C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3420AD1A" w14:textId="268524DD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43A91A80" w14:textId="631A8408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1.346</w:t>
            </w:r>
          </w:p>
          <w:p w14:paraId="7F769156" w14:textId="45AE170B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034)</w:t>
            </w:r>
          </w:p>
        </w:tc>
      </w:tr>
      <w:tr w:rsidR="221A80D5" w:rsidRPr="00CF1D4C" w14:paraId="1F3BF65B" w14:textId="77777777" w:rsidTr="00CF1D4C">
        <w:tc>
          <w:tcPr>
            <w:tcW w:w="3458" w:type="dxa"/>
          </w:tcPr>
          <w:p w14:paraId="3E591A79" w14:textId="7984C85B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Sex Coefficient</w:t>
            </w:r>
          </w:p>
        </w:tc>
        <w:tc>
          <w:tcPr>
            <w:tcW w:w="2091" w:type="dxa"/>
          </w:tcPr>
          <w:p w14:paraId="200F1294" w14:textId="3DC18D77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0.376</w:t>
            </w:r>
          </w:p>
          <w:p w14:paraId="7BF6C529" w14:textId="4573634D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-0.482 to -2.700)</w:t>
            </w:r>
          </w:p>
        </w:tc>
        <w:tc>
          <w:tcPr>
            <w:tcW w:w="1069" w:type="dxa"/>
          </w:tcPr>
          <w:p w14:paraId="74D73FB7" w14:textId="29CC4093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7393C4E1" w14:textId="4DCB9097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DC378B1" w14:textId="4C0F375C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0.376</w:t>
            </w:r>
          </w:p>
          <w:p w14:paraId="24BC554D" w14:textId="15E78598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054)</w:t>
            </w:r>
          </w:p>
        </w:tc>
      </w:tr>
      <w:tr w:rsidR="221A80D5" w:rsidRPr="00CF1D4C" w14:paraId="3CB7EF43" w14:textId="77777777" w:rsidTr="00CF1D4C">
        <w:tc>
          <w:tcPr>
            <w:tcW w:w="3458" w:type="dxa"/>
          </w:tcPr>
          <w:p w14:paraId="35661788" w14:textId="3210840A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Age Coefficient</w:t>
            </w:r>
          </w:p>
        </w:tc>
        <w:tc>
          <w:tcPr>
            <w:tcW w:w="2091" w:type="dxa"/>
          </w:tcPr>
          <w:p w14:paraId="0EC282EF" w14:textId="66AFA990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0.008</w:t>
            </w:r>
          </w:p>
          <w:p w14:paraId="6B089163" w14:textId="0A849323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-0.014 to -0.002)</w:t>
            </w:r>
          </w:p>
        </w:tc>
        <w:tc>
          <w:tcPr>
            <w:tcW w:w="1069" w:type="dxa"/>
          </w:tcPr>
          <w:p w14:paraId="3CFE7FFC" w14:textId="55F9C481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&lt;0.01</w:t>
            </w:r>
          </w:p>
        </w:tc>
        <w:tc>
          <w:tcPr>
            <w:tcW w:w="1286" w:type="dxa"/>
          </w:tcPr>
          <w:p w14:paraId="600DC2A0" w14:textId="7545AA2E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991A898" w14:textId="7989C1FC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0.008</w:t>
            </w:r>
          </w:p>
          <w:p w14:paraId="5F112840" w14:textId="52785438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003)</w:t>
            </w:r>
          </w:p>
        </w:tc>
      </w:tr>
      <w:tr w:rsidR="221A80D5" w:rsidRPr="00CF1D4C" w14:paraId="10F92267" w14:textId="77777777" w:rsidTr="00CF1D4C">
        <w:tc>
          <w:tcPr>
            <w:tcW w:w="3458" w:type="dxa"/>
          </w:tcPr>
          <w:p w14:paraId="5175489E" w14:textId="09F556B1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Constant</w:t>
            </w:r>
          </w:p>
        </w:tc>
        <w:tc>
          <w:tcPr>
            <w:tcW w:w="2091" w:type="dxa"/>
          </w:tcPr>
          <w:p w14:paraId="0ED0236F" w14:textId="080862A3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6.152</w:t>
            </w:r>
          </w:p>
          <w:p w14:paraId="0231EAFF" w14:textId="79E4AD28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5.784 to 6.520)</w:t>
            </w:r>
          </w:p>
        </w:tc>
        <w:tc>
          <w:tcPr>
            <w:tcW w:w="1069" w:type="dxa"/>
          </w:tcPr>
          <w:p w14:paraId="5849992B" w14:textId="69E98536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41738979" w14:textId="20C83803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B7EAB29" w14:textId="4212F238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6.152</w:t>
            </w:r>
          </w:p>
          <w:p w14:paraId="11AD3830" w14:textId="71D82425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188)</w:t>
            </w:r>
          </w:p>
        </w:tc>
      </w:tr>
      <w:tr w:rsidR="221A80D5" w:rsidRPr="00CF1D4C" w14:paraId="56259FF5" w14:textId="77777777" w:rsidTr="00CF1D4C">
        <w:tc>
          <w:tcPr>
            <w:tcW w:w="3458" w:type="dxa"/>
          </w:tcPr>
          <w:p w14:paraId="2D163AC5" w14:textId="6BDDB623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FINDRISC 0-6</w:t>
            </w:r>
          </w:p>
        </w:tc>
        <w:tc>
          <w:tcPr>
            <w:tcW w:w="2091" w:type="dxa"/>
          </w:tcPr>
          <w:p w14:paraId="38904384" w14:textId="3AA3E09B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0.000</w:t>
            </w:r>
          </w:p>
          <w:p w14:paraId="067F8E2F" w14:textId="2DEAF117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000 to 0.000)</w:t>
            </w:r>
          </w:p>
        </w:tc>
        <w:tc>
          <w:tcPr>
            <w:tcW w:w="1069" w:type="dxa"/>
          </w:tcPr>
          <w:p w14:paraId="020881C7" w14:textId="79070AAD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Reference</w:t>
            </w:r>
          </w:p>
        </w:tc>
        <w:tc>
          <w:tcPr>
            <w:tcW w:w="1286" w:type="dxa"/>
          </w:tcPr>
          <w:p w14:paraId="4B1BC094" w14:textId="3F010C76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3E7ADC1F" w14:textId="4E959489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0.000</w:t>
            </w:r>
          </w:p>
          <w:p w14:paraId="21A9C241" w14:textId="6A2B8DAA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000)</w:t>
            </w:r>
          </w:p>
        </w:tc>
      </w:tr>
      <w:tr w:rsidR="221A80D5" w:rsidRPr="00CF1D4C" w14:paraId="5002192E" w14:textId="77777777" w:rsidTr="00CF1D4C">
        <w:tc>
          <w:tcPr>
            <w:tcW w:w="3458" w:type="dxa"/>
          </w:tcPr>
          <w:p w14:paraId="68481D86" w14:textId="6A803C17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FINDRISC 7-11</w:t>
            </w:r>
          </w:p>
        </w:tc>
        <w:tc>
          <w:tcPr>
            <w:tcW w:w="2091" w:type="dxa"/>
          </w:tcPr>
          <w:p w14:paraId="46566842" w14:textId="66530876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1.330</w:t>
            </w:r>
          </w:p>
          <w:p w14:paraId="10360E6B" w14:textId="6492BD36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-1.528 to 1.132)</w:t>
            </w:r>
          </w:p>
        </w:tc>
        <w:tc>
          <w:tcPr>
            <w:tcW w:w="1069" w:type="dxa"/>
          </w:tcPr>
          <w:p w14:paraId="75DD9847" w14:textId="2EB4E95E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0595428D" w14:textId="77454D34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34F9A4F" w14:textId="0DCB4E9D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1.330</w:t>
            </w:r>
          </w:p>
          <w:p w14:paraId="3A243B34" w14:textId="27E2276A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101)</w:t>
            </w:r>
          </w:p>
        </w:tc>
      </w:tr>
      <w:tr w:rsidR="221A80D5" w:rsidRPr="00CF1D4C" w14:paraId="3598F268" w14:textId="77777777" w:rsidTr="00CF1D4C">
        <w:tc>
          <w:tcPr>
            <w:tcW w:w="3458" w:type="dxa"/>
          </w:tcPr>
          <w:p w14:paraId="50B36E85" w14:textId="3B625669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FINDRISC 12-14</w:t>
            </w:r>
          </w:p>
        </w:tc>
        <w:tc>
          <w:tcPr>
            <w:tcW w:w="2091" w:type="dxa"/>
          </w:tcPr>
          <w:p w14:paraId="39E4765B" w14:textId="1DCCF85B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1.740</w:t>
            </w:r>
          </w:p>
          <w:p w14:paraId="7B5576F4" w14:textId="3CA5ED86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-1.965 to -1.515)</w:t>
            </w:r>
          </w:p>
        </w:tc>
        <w:tc>
          <w:tcPr>
            <w:tcW w:w="1069" w:type="dxa"/>
          </w:tcPr>
          <w:p w14:paraId="2EE05251" w14:textId="0ACA467E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320083E6" w14:textId="1FDC0AC6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1303BE2D" w14:textId="31F2732C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1.740</w:t>
            </w:r>
          </w:p>
          <w:p w14:paraId="438F21C9" w14:textId="31742485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115)</w:t>
            </w:r>
          </w:p>
        </w:tc>
      </w:tr>
      <w:tr w:rsidR="221A80D5" w:rsidRPr="00CF1D4C" w14:paraId="6162F50A" w14:textId="77777777" w:rsidTr="00CF1D4C">
        <w:tc>
          <w:tcPr>
            <w:tcW w:w="3458" w:type="dxa"/>
          </w:tcPr>
          <w:p w14:paraId="57F2B72E" w14:textId="52EF5317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FINDRISC 15-19</w:t>
            </w:r>
          </w:p>
        </w:tc>
        <w:tc>
          <w:tcPr>
            <w:tcW w:w="2091" w:type="dxa"/>
          </w:tcPr>
          <w:p w14:paraId="26AC0A31" w14:textId="5FC2349E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2.240</w:t>
            </w:r>
          </w:p>
          <w:p w14:paraId="5AC706A0" w14:textId="64BD9211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-2.505 to -1.975)</w:t>
            </w:r>
          </w:p>
        </w:tc>
        <w:tc>
          <w:tcPr>
            <w:tcW w:w="1069" w:type="dxa"/>
          </w:tcPr>
          <w:p w14:paraId="57865F83" w14:textId="3966C51A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10E71A9C" w14:textId="4E6D087D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2F12F21" w14:textId="692F17AB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2.240</w:t>
            </w:r>
          </w:p>
          <w:p w14:paraId="2E6D9152" w14:textId="72D4F858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135)</w:t>
            </w:r>
          </w:p>
        </w:tc>
      </w:tr>
      <w:tr w:rsidR="221A80D5" w:rsidRPr="00CF1D4C" w14:paraId="64E38A60" w14:textId="77777777" w:rsidTr="00CF1D4C">
        <w:tc>
          <w:tcPr>
            <w:tcW w:w="3458" w:type="dxa"/>
          </w:tcPr>
          <w:p w14:paraId="191C6242" w14:textId="261105A6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FINDRISC 20+</w:t>
            </w:r>
          </w:p>
        </w:tc>
        <w:tc>
          <w:tcPr>
            <w:tcW w:w="2091" w:type="dxa"/>
          </w:tcPr>
          <w:p w14:paraId="66AE4086" w14:textId="038C1E8F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3.584</w:t>
            </w:r>
          </w:p>
          <w:p w14:paraId="712F46F7" w14:textId="16932346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-4.654 to -2.514)</w:t>
            </w:r>
          </w:p>
        </w:tc>
        <w:tc>
          <w:tcPr>
            <w:tcW w:w="1069" w:type="dxa"/>
          </w:tcPr>
          <w:p w14:paraId="455C8601" w14:textId="1DDB814D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558BF04B" w14:textId="4C81AB01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469B3E09" w14:textId="411FD798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-3.584</w:t>
            </w:r>
          </w:p>
          <w:p w14:paraId="0D1ED479" w14:textId="0E9B18A9" w:rsidR="221A80D5" w:rsidRPr="00CF1D4C" w:rsidRDefault="221A80D5" w:rsidP="00CF1D4C">
            <w:pPr>
              <w:pStyle w:val="NoSpacing"/>
              <w:rPr>
                <w:sz w:val="20"/>
                <w:szCs w:val="20"/>
              </w:rPr>
            </w:pPr>
            <w:r w:rsidRPr="00CF1D4C">
              <w:rPr>
                <w:sz w:val="20"/>
                <w:szCs w:val="20"/>
              </w:rPr>
              <w:t>(0.546)</w:t>
            </w:r>
          </w:p>
        </w:tc>
      </w:tr>
    </w:tbl>
    <w:p w14:paraId="0685793F" w14:textId="48175360" w:rsidR="00C503A4" w:rsidRPr="00773AEF" w:rsidRDefault="411EEE29" w:rsidP="221A80D5">
      <w:pPr>
        <w:spacing w:line="252" w:lineRule="auto"/>
        <w:ind w:firstLine="284"/>
        <w:rPr>
          <w:sz w:val="20"/>
          <w:szCs w:val="20"/>
        </w:rPr>
      </w:pPr>
      <w:r w:rsidRPr="00773AE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FINDRISC score groups (0-6, 7-11, 12-14, 15-19 and 20-26) are beta coefficients of the regression. </w:t>
      </w:r>
    </w:p>
    <w:p w14:paraId="449CF6EA" w14:textId="029B5F51" w:rsidR="00C503A4" w:rsidRPr="00CF1D4C" w:rsidRDefault="411EEE29" w:rsidP="221A80D5">
      <w:pPr>
        <w:spacing w:line="276" w:lineRule="auto"/>
        <w:ind w:firstLine="284"/>
        <w:rPr>
          <w:sz w:val="24"/>
          <w:szCs w:val="24"/>
        </w:rPr>
      </w:pPr>
      <w:r w:rsidRPr="00CF1D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8DB1135" w14:textId="62EF761E" w:rsidR="00C503A4" w:rsidRPr="00CF1D4C" w:rsidRDefault="411EEE29" w:rsidP="221A80D5">
      <w:pPr>
        <w:spacing w:line="276" w:lineRule="auto"/>
        <w:rPr>
          <w:sz w:val="24"/>
          <w:szCs w:val="24"/>
        </w:rPr>
      </w:pPr>
      <w:r w:rsidRPr="00CF1D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8556CF2" w14:textId="7BEBED2B" w:rsidR="00C503A4" w:rsidRPr="00CF1D4C" w:rsidRDefault="00C503A4" w:rsidP="221A80D5">
      <w:pPr>
        <w:spacing w:line="276" w:lineRule="auto"/>
        <w:rPr>
          <w:sz w:val="24"/>
          <w:szCs w:val="24"/>
        </w:rPr>
      </w:pPr>
    </w:p>
    <w:p w14:paraId="2042D893" w14:textId="28FF7502" w:rsidR="00C503A4" w:rsidRPr="00CF1D4C" w:rsidRDefault="411EEE29" w:rsidP="221A80D5">
      <w:pPr>
        <w:spacing w:line="276" w:lineRule="auto"/>
        <w:rPr>
          <w:sz w:val="24"/>
          <w:szCs w:val="24"/>
        </w:rPr>
      </w:pPr>
      <w:r w:rsidRPr="00CF1D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629A19A" w14:textId="0C1BE0B6" w:rsidR="00C503A4" w:rsidRPr="00CF1D4C" w:rsidRDefault="411EEE29" w:rsidP="221A80D5">
      <w:pPr>
        <w:spacing w:line="276" w:lineRule="auto"/>
        <w:rPr>
          <w:sz w:val="24"/>
          <w:szCs w:val="24"/>
        </w:rPr>
      </w:pPr>
      <w:r w:rsidRPr="00CF1D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CB13B9A" w14:textId="77777777" w:rsidR="002E0A99" w:rsidRPr="00CF1D4C" w:rsidRDefault="002E0A99" w:rsidP="221A80D5">
      <w:pPr>
        <w:spacing w:line="276" w:lineRule="auto"/>
        <w:rPr>
          <w:sz w:val="24"/>
          <w:szCs w:val="24"/>
        </w:rPr>
      </w:pPr>
    </w:p>
    <w:p w14:paraId="39221F7A" w14:textId="4CCE0662" w:rsidR="00C503A4" w:rsidRPr="00CF1D4C" w:rsidRDefault="411EEE29" w:rsidP="221A80D5">
      <w:pPr>
        <w:spacing w:line="276" w:lineRule="auto"/>
        <w:rPr>
          <w:sz w:val="24"/>
          <w:szCs w:val="24"/>
        </w:rPr>
      </w:pPr>
      <w:r w:rsidRPr="00CF1D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B3346F1" w14:textId="0E83D7C2" w:rsidR="00C503A4" w:rsidRDefault="411EEE29" w:rsidP="221A80D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F1D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6F3E7AB5" w14:textId="77777777" w:rsidR="00A46594" w:rsidRPr="00CF1D4C" w:rsidRDefault="00A46594" w:rsidP="221A80D5">
      <w:pPr>
        <w:spacing w:line="276" w:lineRule="auto"/>
        <w:rPr>
          <w:sz w:val="24"/>
          <w:szCs w:val="24"/>
        </w:rPr>
      </w:pPr>
    </w:p>
    <w:p w14:paraId="71049A97" w14:textId="1B0BB1ED" w:rsidR="00C503A4" w:rsidRPr="00CF1D4C" w:rsidRDefault="411EEE29" w:rsidP="00A46594">
      <w:pPr>
        <w:spacing w:line="240" w:lineRule="auto"/>
        <w:rPr>
          <w:sz w:val="24"/>
          <w:szCs w:val="24"/>
        </w:rPr>
      </w:pPr>
      <w:r w:rsidRPr="00CF1D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Coefficients of the Weibull regression for incidence of T2D according to the FINDRISC+PRS regression</w:t>
      </w:r>
      <w:r w:rsidR="00A465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58"/>
        <w:gridCol w:w="2091"/>
        <w:gridCol w:w="1069"/>
        <w:gridCol w:w="1286"/>
        <w:gridCol w:w="1456"/>
      </w:tblGrid>
      <w:tr w:rsidR="221A80D5" w:rsidRPr="00773AEF" w14:paraId="78E5FFFC" w14:textId="77777777" w:rsidTr="00773AEF">
        <w:tc>
          <w:tcPr>
            <w:tcW w:w="3458" w:type="dxa"/>
          </w:tcPr>
          <w:p w14:paraId="3BAF1057" w14:textId="45B8BBC3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091" w:type="dxa"/>
          </w:tcPr>
          <w:p w14:paraId="04E23E5B" w14:textId="1D4A1AB8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alue </w:t>
            </w:r>
          </w:p>
          <w:p w14:paraId="5D79BED8" w14:textId="56DA7B71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variation)</w:t>
            </w:r>
          </w:p>
        </w:tc>
        <w:tc>
          <w:tcPr>
            <w:tcW w:w="1069" w:type="dxa"/>
          </w:tcPr>
          <w:p w14:paraId="56B417D5" w14:textId="4B609A91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86" w:type="dxa"/>
          </w:tcPr>
          <w:p w14:paraId="66DD78E2" w14:textId="2B8C9ADD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tribution</w:t>
            </w:r>
          </w:p>
        </w:tc>
        <w:tc>
          <w:tcPr>
            <w:tcW w:w="1456" w:type="dxa"/>
          </w:tcPr>
          <w:p w14:paraId="291A8E29" w14:textId="5A6B5DC4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tribution values used in PSA</w:t>
            </w:r>
          </w:p>
          <w:p w14:paraId="2E1DFA28" w14:textId="54D01527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(SE)</w:t>
            </w:r>
          </w:p>
        </w:tc>
      </w:tr>
      <w:tr w:rsidR="221A80D5" w:rsidRPr="00773AEF" w14:paraId="4C00ACF7" w14:textId="77777777" w:rsidTr="00773AEF">
        <w:tc>
          <w:tcPr>
            <w:tcW w:w="3458" w:type="dxa"/>
          </w:tcPr>
          <w:p w14:paraId="6AFECF27" w14:textId="638743B4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bull regression coefficients, risk of T2D</w:t>
            </w:r>
            <w:r w:rsidR="00A46594">
              <w:rPr>
                <w:sz w:val="20"/>
                <w:szCs w:val="20"/>
              </w:rPr>
              <w:t xml:space="preserve"> </w:t>
            </w: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 % CI)</w:t>
            </w:r>
          </w:p>
          <w:p w14:paraId="23D094F9" w14:textId="285C18DD" w:rsidR="221A80D5" w:rsidRPr="00773AEF" w:rsidRDefault="221A80D5" w:rsidP="221A80D5">
            <w:pPr>
              <w:ind w:firstLine="284"/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91" w:type="dxa"/>
          </w:tcPr>
          <w:p w14:paraId="43852718" w14:textId="5769582F" w:rsidR="221A80D5" w:rsidRPr="00773AEF" w:rsidRDefault="221A80D5" w:rsidP="221A80D5">
            <w:pPr>
              <w:ind w:firstLine="284"/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</w:tcPr>
          <w:p w14:paraId="0B6B1515" w14:textId="24C22117" w:rsidR="221A80D5" w:rsidRPr="00773AEF" w:rsidRDefault="221A80D5" w:rsidP="221A80D5">
            <w:pPr>
              <w:ind w:firstLine="284"/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</w:tcPr>
          <w:p w14:paraId="53FB9387" w14:textId="18CDE2F6" w:rsidR="221A80D5" w:rsidRPr="00773AEF" w:rsidRDefault="221A80D5" w:rsidP="221A80D5">
            <w:pPr>
              <w:ind w:firstLine="284"/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</w:tcPr>
          <w:p w14:paraId="683F313D" w14:textId="6EAD6DA1" w:rsidR="221A80D5" w:rsidRPr="00773AEF" w:rsidRDefault="221A80D5" w:rsidP="221A80D5">
            <w:pPr>
              <w:ind w:firstLine="284"/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221A80D5" w:rsidRPr="00773AEF" w14:paraId="3C133812" w14:textId="77777777" w:rsidTr="00773AEF">
        <w:tc>
          <w:tcPr>
            <w:tcW w:w="3458" w:type="dxa"/>
          </w:tcPr>
          <w:p w14:paraId="390BF8CE" w14:textId="3C5CC066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bull Gamma</w:t>
            </w:r>
          </w:p>
        </w:tc>
        <w:tc>
          <w:tcPr>
            <w:tcW w:w="2091" w:type="dxa"/>
          </w:tcPr>
          <w:p w14:paraId="7A938226" w14:textId="20ACA8FA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52</w:t>
            </w:r>
          </w:p>
          <w:p w14:paraId="2B45EE59" w14:textId="266ABC76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285 to 1.419)</w:t>
            </w:r>
          </w:p>
        </w:tc>
        <w:tc>
          <w:tcPr>
            <w:tcW w:w="1069" w:type="dxa"/>
          </w:tcPr>
          <w:p w14:paraId="4CC06427" w14:textId="54E1185E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58782684" w14:textId="01A11327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D45BE03" w14:textId="770311CC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52</w:t>
            </w:r>
          </w:p>
          <w:p w14:paraId="6C63F789" w14:textId="08CBF060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34)</w:t>
            </w:r>
          </w:p>
        </w:tc>
      </w:tr>
      <w:tr w:rsidR="221A80D5" w:rsidRPr="00773AEF" w14:paraId="6DD9A23B" w14:textId="77777777" w:rsidTr="00773AEF">
        <w:tc>
          <w:tcPr>
            <w:tcW w:w="3458" w:type="dxa"/>
          </w:tcPr>
          <w:p w14:paraId="5271C821" w14:textId="514F8DC9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 Coefficient</w:t>
            </w:r>
          </w:p>
        </w:tc>
        <w:tc>
          <w:tcPr>
            <w:tcW w:w="2091" w:type="dxa"/>
          </w:tcPr>
          <w:p w14:paraId="1C7E5A93" w14:textId="77B160B8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80</w:t>
            </w:r>
          </w:p>
          <w:p w14:paraId="621D5F1A" w14:textId="4FD1C8A5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0.486 to -0.274)</w:t>
            </w:r>
          </w:p>
        </w:tc>
        <w:tc>
          <w:tcPr>
            <w:tcW w:w="1069" w:type="dxa"/>
          </w:tcPr>
          <w:p w14:paraId="488993D4" w14:textId="32D29AE7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236D9A24" w14:textId="7D444D9B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78F2E9B5" w14:textId="36E82CD8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80</w:t>
            </w:r>
          </w:p>
          <w:p w14:paraId="5B5FEE76" w14:textId="44243B4F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54)</w:t>
            </w:r>
          </w:p>
        </w:tc>
      </w:tr>
      <w:tr w:rsidR="221A80D5" w:rsidRPr="00773AEF" w14:paraId="42C78C26" w14:textId="77777777" w:rsidTr="00773AEF">
        <w:tc>
          <w:tcPr>
            <w:tcW w:w="3458" w:type="dxa"/>
          </w:tcPr>
          <w:p w14:paraId="65FA231E" w14:textId="79E97B84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Coefficient</w:t>
            </w:r>
          </w:p>
        </w:tc>
        <w:tc>
          <w:tcPr>
            <w:tcW w:w="2091" w:type="dxa"/>
          </w:tcPr>
          <w:p w14:paraId="092B4F26" w14:textId="66EC0A50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  <w:p w14:paraId="74AFD600" w14:textId="15058BD3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0.017 to -0.005)</w:t>
            </w:r>
          </w:p>
        </w:tc>
        <w:tc>
          <w:tcPr>
            <w:tcW w:w="1069" w:type="dxa"/>
          </w:tcPr>
          <w:p w14:paraId="40443F8E" w14:textId="3198B056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68FE04D3" w14:textId="414DCEEB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0E784330" w14:textId="56256EB5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  <w:p w14:paraId="12DEB3A3" w14:textId="6E474ADA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03)</w:t>
            </w:r>
          </w:p>
        </w:tc>
      </w:tr>
      <w:tr w:rsidR="221A80D5" w:rsidRPr="00773AEF" w14:paraId="7CE778A7" w14:textId="77777777" w:rsidTr="00773AEF">
        <w:tc>
          <w:tcPr>
            <w:tcW w:w="3458" w:type="dxa"/>
          </w:tcPr>
          <w:p w14:paraId="277EEB35" w14:textId="717A93BE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2091" w:type="dxa"/>
          </w:tcPr>
          <w:p w14:paraId="09E4D6EB" w14:textId="7941905D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84</w:t>
            </w:r>
          </w:p>
          <w:p w14:paraId="3C50462F" w14:textId="721B16F2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.910 to 6.658)</w:t>
            </w:r>
          </w:p>
        </w:tc>
        <w:tc>
          <w:tcPr>
            <w:tcW w:w="1069" w:type="dxa"/>
          </w:tcPr>
          <w:p w14:paraId="684F4334" w14:textId="012AF824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3E5F0612" w14:textId="0D082742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0596B557" w14:textId="78C69EEE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84</w:t>
            </w:r>
          </w:p>
          <w:p w14:paraId="72571313" w14:textId="0A8B03F9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191)</w:t>
            </w:r>
          </w:p>
        </w:tc>
      </w:tr>
      <w:tr w:rsidR="221A80D5" w:rsidRPr="00773AEF" w14:paraId="4C5F58E5" w14:textId="77777777" w:rsidTr="00773AEF">
        <w:tc>
          <w:tcPr>
            <w:tcW w:w="3458" w:type="dxa"/>
          </w:tcPr>
          <w:p w14:paraId="46ABFAF2" w14:textId="6A75B9D5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S Coefficient</w:t>
            </w:r>
          </w:p>
        </w:tc>
        <w:tc>
          <w:tcPr>
            <w:tcW w:w="2091" w:type="dxa"/>
          </w:tcPr>
          <w:p w14:paraId="6710F3D8" w14:textId="0F234084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06</w:t>
            </w:r>
          </w:p>
          <w:p w14:paraId="16BA3D82" w14:textId="6B0D3B02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0.361 to -0.251)</w:t>
            </w:r>
          </w:p>
        </w:tc>
        <w:tc>
          <w:tcPr>
            <w:tcW w:w="1069" w:type="dxa"/>
          </w:tcPr>
          <w:p w14:paraId="0ABAF075" w14:textId="5E0C44D2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4C54858F" w14:textId="44B53EDC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42181AD3" w14:textId="0D8CAB22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06</w:t>
            </w:r>
          </w:p>
          <w:p w14:paraId="103374BB" w14:textId="233E8733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28)</w:t>
            </w:r>
          </w:p>
        </w:tc>
      </w:tr>
      <w:tr w:rsidR="221A80D5" w:rsidRPr="00773AEF" w14:paraId="1FF7625F" w14:textId="77777777" w:rsidTr="00773AEF">
        <w:tc>
          <w:tcPr>
            <w:tcW w:w="3458" w:type="dxa"/>
          </w:tcPr>
          <w:p w14:paraId="001742E7" w14:textId="65B9AFA5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DRISC 0-6</w:t>
            </w:r>
          </w:p>
        </w:tc>
        <w:tc>
          <w:tcPr>
            <w:tcW w:w="2091" w:type="dxa"/>
          </w:tcPr>
          <w:p w14:paraId="7925FCB7" w14:textId="2B9F5202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  <w:p w14:paraId="69EE2972" w14:textId="37D39558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00 to 0.000)</w:t>
            </w:r>
          </w:p>
        </w:tc>
        <w:tc>
          <w:tcPr>
            <w:tcW w:w="1069" w:type="dxa"/>
          </w:tcPr>
          <w:p w14:paraId="485ED041" w14:textId="0430C7A0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6" w:type="dxa"/>
          </w:tcPr>
          <w:p w14:paraId="3EC8CA62" w14:textId="494A385F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617BB8A7" w14:textId="0E5416EC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  <w:p w14:paraId="49AC8048" w14:textId="416D93AF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00)</w:t>
            </w:r>
          </w:p>
        </w:tc>
      </w:tr>
      <w:tr w:rsidR="221A80D5" w:rsidRPr="00773AEF" w14:paraId="6C5D6C80" w14:textId="77777777" w:rsidTr="00773AEF">
        <w:tc>
          <w:tcPr>
            <w:tcW w:w="3458" w:type="dxa"/>
          </w:tcPr>
          <w:p w14:paraId="5896AD3B" w14:textId="526F859B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DRISC 7-11</w:t>
            </w:r>
          </w:p>
        </w:tc>
        <w:tc>
          <w:tcPr>
            <w:tcW w:w="2091" w:type="dxa"/>
          </w:tcPr>
          <w:p w14:paraId="59438951" w14:textId="7EF447AD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69</w:t>
            </w:r>
          </w:p>
          <w:p w14:paraId="68E2008F" w14:textId="7FA2D158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1.463 to -1.075)</w:t>
            </w:r>
          </w:p>
        </w:tc>
        <w:tc>
          <w:tcPr>
            <w:tcW w:w="1069" w:type="dxa"/>
          </w:tcPr>
          <w:p w14:paraId="4EA482E7" w14:textId="3694803C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0B1C057C" w14:textId="7A7112FE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3C1F51F0" w14:textId="7881B3D0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69</w:t>
            </w:r>
          </w:p>
          <w:p w14:paraId="5A73E836" w14:textId="630CB12C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99)</w:t>
            </w:r>
          </w:p>
        </w:tc>
      </w:tr>
      <w:tr w:rsidR="221A80D5" w:rsidRPr="00773AEF" w14:paraId="0E87C4FB" w14:textId="77777777" w:rsidTr="00773AEF">
        <w:tc>
          <w:tcPr>
            <w:tcW w:w="3458" w:type="dxa"/>
          </w:tcPr>
          <w:p w14:paraId="625CF34D" w14:textId="27AA03BB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DRISC 12-14</w:t>
            </w:r>
          </w:p>
        </w:tc>
        <w:tc>
          <w:tcPr>
            <w:tcW w:w="2091" w:type="dxa"/>
          </w:tcPr>
          <w:p w14:paraId="6CEFF0E0" w14:textId="4F555D6F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626</w:t>
            </w:r>
          </w:p>
          <w:p w14:paraId="28E7D2E7" w14:textId="29DCD36D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1.847 to -1.405)</w:t>
            </w:r>
          </w:p>
        </w:tc>
        <w:tc>
          <w:tcPr>
            <w:tcW w:w="1069" w:type="dxa"/>
          </w:tcPr>
          <w:p w14:paraId="76A260F7" w14:textId="4F01D93F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38359B9D" w14:textId="303C2FF9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30C6204A" w14:textId="7C248278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626</w:t>
            </w:r>
          </w:p>
          <w:p w14:paraId="12AD25D8" w14:textId="5AAFA0DA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113)</w:t>
            </w:r>
          </w:p>
        </w:tc>
      </w:tr>
      <w:tr w:rsidR="221A80D5" w:rsidRPr="00773AEF" w14:paraId="32FC97A0" w14:textId="77777777" w:rsidTr="00773AEF">
        <w:tc>
          <w:tcPr>
            <w:tcW w:w="3458" w:type="dxa"/>
          </w:tcPr>
          <w:p w14:paraId="1056FB6D" w14:textId="02C44D97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DRISC 15-19</w:t>
            </w:r>
          </w:p>
        </w:tc>
        <w:tc>
          <w:tcPr>
            <w:tcW w:w="2091" w:type="dxa"/>
          </w:tcPr>
          <w:p w14:paraId="2FAC5FF8" w14:textId="4B103FEC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10</w:t>
            </w:r>
          </w:p>
          <w:p w14:paraId="6A6A71C1" w14:textId="3A966DCB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2.271 to -1.749)</w:t>
            </w:r>
          </w:p>
        </w:tc>
        <w:tc>
          <w:tcPr>
            <w:tcW w:w="1069" w:type="dxa"/>
          </w:tcPr>
          <w:p w14:paraId="0A1CA320" w14:textId="1E55349C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74D65FC1" w14:textId="29BECC38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B47C5DC" w14:textId="0C968A5C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10</w:t>
            </w:r>
          </w:p>
          <w:p w14:paraId="657B5BFE" w14:textId="63E40429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133)</w:t>
            </w:r>
          </w:p>
        </w:tc>
      </w:tr>
      <w:tr w:rsidR="221A80D5" w:rsidRPr="00773AEF" w14:paraId="3D2C7803" w14:textId="77777777" w:rsidTr="00773AEF">
        <w:tc>
          <w:tcPr>
            <w:tcW w:w="3458" w:type="dxa"/>
          </w:tcPr>
          <w:p w14:paraId="0CE93DBA" w14:textId="0A99A729" w:rsidR="221A80D5" w:rsidRPr="00773AEF" w:rsidRDefault="221A80D5" w:rsidP="00773AEF">
            <w:pPr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DRISC 20+</w:t>
            </w:r>
          </w:p>
        </w:tc>
        <w:tc>
          <w:tcPr>
            <w:tcW w:w="2091" w:type="dxa"/>
          </w:tcPr>
          <w:p w14:paraId="525CEEEF" w14:textId="29FB4A19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410</w:t>
            </w:r>
          </w:p>
          <w:p w14:paraId="2566913F" w14:textId="73978D90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4.472 to -2.348)</w:t>
            </w:r>
          </w:p>
        </w:tc>
        <w:tc>
          <w:tcPr>
            <w:tcW w:w="1069" w:type="dxa"/>
          </w:tcPr>
          <w:p w14:paraId="77D5176E" w14:textId="08205F44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</w:tcPr>
          <w:p w14:paraId="5AE17DA8" w14:textId="282F66C7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2337BB1F" w14:textId="40620A57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410</w:t>
            </w:r>
          </w:p>
          <w:p w14:paraId="1B662DC4" w14:textId="7F9774FC" w:rsidR="221A80D5" w:rsidRPr="00773AEF" w:rsidRDefault="221A80D5" w:rsidP="221A80D5">
            <w:pPr>
              <w:jc w:val="center"/>
              <w:rPr>
                <w:sz w:val="20"/>
                <w:szCs w:val="20"/>
              </w:rPr>
            </w:pPr>
            <w:r w:rsidRPr="00773A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542)</w:t>
            </w:r>
          </w:p>
        </w:tc>
      </w:tr>
    </w:tbl>
    <w:p w14:paraId="6E4FF8E2" w14:textId="06144216" w:rsidR="00C503A4" w:rsidRPr="00773AEF" w:rsidRDefault="411EEE29" w:rsidP="221A80D5">
      <w:pPr>
        <w:spacing w:line="252" w:lineRule="auto"/>
        <w:ind w:firstLine="284"/>
        <w:rPr>
          <w:sz w:val="20"/>
          <w:szCs w:val="20"/>
        </w:rPr>
      </w:pPr>
      <w:r w:rsidRPr="00773AE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FINDRISC score groups (0-6, 7-11, 12-14, 15-19 and 20-26) are beta coefficients of the regression. </w:t>
      </w:r>
    </w:p>
    <w:p w14:paraId="2C078E63" w14:textId="2A26B536" w:rsidR="00C503A4" w:rsidRPr="00CF1D4C" w:rsidRDefault="00C503A4" w:rsidP="00A46594">
      <w:pPr>
        <w:spacing w:line="276" w:lineRule="auto"/>
        <w:rPr>
          <w:sz w:val="24"/>
          <w:szCs w:val="24"/>
        </w:rPr>
      </w:pPr>
    </w:p>
    <w:sectPr w:rsidR="00C503A4" w:rsidRPr="00CF1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0B8159"/>
    <w:rsid w:val="002E0A99"/>
    <w:rsid w:val="00773AEF"/>
    <w:rsid w:val="00A46594"/>
    <w:rsid w:val="00B10B32"/>
    <w:rsid w:val="00C503A4"/>
    <w:rsid w:val="00CF1D4C"/>
    <w:rsid w:val="00E9026F"/>
    <w:rsid w:val="00EA78CC"/>
    <w:rsid w:val="221A80D5"/>
    <w:rsid w:val="411EEE29"/>
    <w:rsid w:val="480B8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B8159"/>
  <w15:chartTrackingRefBased/>
  <w15:docId w15:val="{2E7BBF0F-0740-4402-A664-D2ACFC7C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CF1D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c87f558d-b5dc-4275-80b9-a551a06289dc" xsi:nil="true"/>
    <IsNotebookLocked xmlns="c87f558d-b5dc-4275-80b9-a551a06289dc" xsi:nil="true"/>
    <Math_Settings xmlns="c87f558d-b5dc-4275-80b9-a551a06289dc" xsi:nil="true"/>
    <Self_Registration_Enabled xmlns="c87f558d-b5dc-4275-80b9-a551a06289dc" xsi:nil="true"/>
    <Has_Leaders_Only_SectionGroup xmlns="c87f558d-b5dc-4275-80b9-a551a06289dc" xsi:nil="true"/>
    <Distribution_Groups xmlns="c87f558d-b5dc-4275-80b9-a551a06289dc" xsi:nil="true"/>
    <TeamsChannelId xmlns="c87f558d-b5dc-4275-80b9-a551a06289dc" xsi:nil="true"/>
    <Invited_Leaders xmlns="c87f558d-b5dc-4275-80b9-a551a06289dc" xsi:nil="true"/>
    <DefaultSectionNames xmlns="c87f558d-b5dc-4275-80b9-a551a06289dc" xsi:nil="true"/>
    <Is_Collaboration_Space_Locked xmlns="c87f558d-b5dc-4275-80b9-a551a06289dc" xsi:nil="true"/>
    <NotebookType xmlns="c87f558d-b5dc-4275-80b9-a551a06289dc" xsi:nil="true"/>
    <LMS_Mappings xmlns="c87f558d-b5dc-4275-80b9-a551a06289dc" xsi:nil="true"/>
    <Member_Groups xmlns="c87f558d-b5dc-4275-80b9-a551a06289dc">
      <UserInfo>
        <DisplayName/>
        <AccountId xsi:nil="true"/>
        <AccountType/>
      </UserInfo>
    </Member_Groups>
    <Owner xmlns="c87f558d-b5dc-4275-80b9-a551a06289dc">
      <UserInfo>
        <DisplayName/>
        <AccountId xsi:nil="true"/>
        <AccountType/>
      </UserInfo>
    </Owner>
    <Leaders xmlns="c87f558d-b5dc-4275-80b9-a551a06289dc">
      <UserInfo>
        <DisplayName/>
        <AccountId xsi:nil="true"/>
        <AccountType/>
      </UserInfo>
    </Leaders>
    <Invited_Members xmlns="c87f558d-b5dc-4275-80b9-a551a06289dc" xsi:nil="true"/>
    <Templates xmlns="c87f558d-b5dc-4275-80b9-a551a06289dc" xsi:nil="true"/>
    <Members xmlns="c87f558d-b5dc-4275-80b9-a551a06289dc">
      <UserInfo>
        <DisplayName/>
        <AccountId xsi:nil="true"/>
        <AccountType/>
      </UserInfo>
    </Members>
    <FolderType xmlns="c87f558d-b5dc-4275-80b9-a551a06289dc" xsi:nil="true"/>
    <CultureName xmlns="c87f558d-b5dc-4275-80b9-a551a06289d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00F264AED589409F15C97BE1F26A09" ma:contentTypeVersion="28" ma:contentTypeDescription="Create a new document." ma:contentTypeScope="" ma:versionID="10dd68324cfd14b9bf88cfdce7a5b458">
  <xsd:schema xmlns:xsd="http://www.w3.org/2001/XMLSchema" xmlns:xs="http://www.w3.org/2001/XMLSchema" xmlns:p="http://schemas.microsoft.com/office/2006/metadata/properties" xmlns:ns2="c87f558d-b5dc-4275-80b9-a551a06289dc" targetNamespace="http://schemas.microsoft.com/office/2006/metadata/properties" ma:root="true" ma:fieldsID="a96eebf14615ba2a4fc1d4781075cfcf" ns2:_="">
    <xsd:import namespace="c87f558d-b5dc-4275-80b9-a551a06289dc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f558d-b5dc-4275-80b9-a551a06289d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90F3BF-FF22-4F37-89A0-A65512C5AB68}">
  <ds:schemaRefs>
    <ds:schemaRef ds:uri="http://schemas.microsoft.com/office/2006/metadata/properties"/>
    <ds:schemaRef ds:uri="http://schemas.microsoft.com/office/infopath/2007/PartnerControls"/>
    <ds:schemaRef ds:uri="c87f558d-b5dc-4275-80b9-a551a06289dc"/>
  </ds:schemaRefs>
</ds:datastoreItem>
</file>

<file path=customXml/itemProps2.xml><?xml version="1.0" encoding="utf-8"?>
<ds:datastoreItem xmlns:ds="http://schemas.openxmlformats.org/officeDocument/2006/customXml" ds:itemID="{57D5CCB5-40EC-4951-B5AB-594F3D7258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8431D5-F199-4750-B48D-5B8D4236E4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7f558d-b5dc-4275-80b9-a551a06289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7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Janne Martikainen</cp:lastModifiedBy>
  <cp:revision>8</cp:revision>
  <dcterms:created xsi:type="dcterms:W3CDTF">2022-01-20T07:56:00Z</dcterms:created>
  <dcterms:modified xsi:type="dcterms:W3CDTF">2022-02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00F264AED589409F15C97BE1F26A09</vt:lpwstr>
  </property>
</Properties>
</file>